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167" w:rsidRPr="00055390" w:rsidRDefault="00055390" w:rsidP="00055390">
      <w:pPr>
        <w:tabs>
          <w:tab w:val="left" w:pos="1799"/>
        </w:tabs>
        <w:spacing w:line="268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/>
          <w:sz w:val="18"/>
        </w:rPr>
        <w:t xml:space="preserve">Supplement table 1. </w:t>
      </w:r>
      <w:proofErr w:type="gramStart"/>
      <w:r>
        <w:rPr>
          <w:rFonts w:ascii="Times New Roman"/>
          <w:sz w:val="18"/>
        </w:rPr>
        <w:t>The description of missing</w:t>
      </w:r>
      <w:r>
        <w:rPr>
          <w:rFonts w:ascii="Times New Roman"/>
          <w:spacing w:val="-13"/>
          <w:sz w:val="18"/>
        </w:rPr>
        <w:t xml:space="preserve"> </w:t>
      </w:r>
      <w:r>
        <w:rPr>
          <w:rFonts w:ascii="Times New Roman"/>
          <w:sz w:val="18"/>
        </w:rPr>
        <w:t>data</w:t>
      </w:r>
      <w:r>
        <w:rPr>
          <w:rFonts w:ascii="Times New Roman" w:hint="eastAsia"/>
          <w:sz w:val="18"/>
        </w:rPr>
        <w:t>.</w:t>
      </w:r>
      <w:proofErr w:type="gramEnd"/>
    </w:p>
    <w:tbl>
      <w:tblPr>
        <w:tblW w:w="5102" w:type="dxa"/>
        <w:tblCellSpacing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1081"/>
        <w:gridCol w:w="1196"/>
      </w:tblGrid>
      <w:tr w:rsidR="00055390" w:rsidTr="00055390">
        <w:trPr>
          <w:tblCellSpacing w:w="15" w:type="dxa"/>
        </w:trPr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55390" w:rsidRPr="00CC21A9" w:rsidRDefault="00055390" w:rsidP="00BD4D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55390" w:rsidRPr="00CC21A9" w:rsidRDefault="00055390" w:rsidP="00BD4D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Non-missing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55390" w:rsidRPr="00CC21A9" w:rsidRDefault="00055390" w:rsidP="00BD4D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Missing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ITD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3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85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BDLDL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5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569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ce/Ethnicity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2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8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35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Body mass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dex,K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m2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0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3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 first day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4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DL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2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-reactive protein(mg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2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ypertension history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3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683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abetes history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38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784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6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758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6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758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iglycerides (mg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0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9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larged prostate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88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834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e,year</w:t>
            </w:r>
            <w:proofErr w:type="spellEnd"/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2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ead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1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dmium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1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rcury, tota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1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</w:tr>
      <w:tr w:rsidR="00055390" w:rsidTr="00055390">
        <w:trPr>
          <w:tblCellSpacing w:w="15" w:type="dxa"/>
        </w:trPr>
        <w:tc>
          <w:tcPr>
            <w:tcW w:w="2780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oked at least 100 cigarettes in life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5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55390" w:rsidRDefault="00055390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768 </w:t>
            </w:r>
          </w:p>
        </w:tc>
      </w:tr>
    </w:tbl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55390" w:rsidRDefault="00055390">
      <w:pPr>
        <w:rPr>
          <w:rFonts w:ascii="Times New Roman" w:hAnsi="Times New Roman" w:cs="Times New Roman"/>
          <w:sz w:val="18"/>
          <w:szCs w:val="18"/>
        </w:rPr>
      </w:pPr>
    </w:p>
    <w:p w:rsidR="00712506" w:rsidRDefault="00712506">
      <w:pPr>
        <w:rPr>
          <w:rFonts w:ascii="Times New Roman" w:hAnsi="Times New Roman" w:cs="Times New Roman"/>
          <w:sz w:val="18"/>
          <w:szCs w:val="18"/>
        </w:rPr>
      </w:pPr>
    </w:p>
    <w:p w:rsidR="00712506" w:rsidRDefault="00712506">
      <w:pPr>
        <w:rPr>
          <w:rFonts w:ascii="Times New Roman" w:hAnsi="Times New Roman" w:cs="Times New Roman"/>
          <w:sz w:val="18"/>
          <w:szCs w:val="18"/>
        </w:rPr>
      </w:pPr>
    </w:p>
    <w:p w:rsidR="00712506" w:rsidRDefault="00712506">
      <w:pPr>
        <w:rPr>
          <w:rFonts w:ascii="Times New Roman" w:hAnsi="Times New Roman" w:cs="Times New Roman"/>
          <w:sz w:val="18"/>
          <w:szCs w:val="18"/>
        </w:rPr>
      </w:pPr>
    </w:p>
    <w:p w:rsidR="00712506" w:rsidRDefault="00712506">
      <w:pPr>
        <w:rPr>
          <w:rFonts w:ascii="Times New Roman" w:hAnsi="Times New Roman" w:cs="Times New Roman"/>
          <w:sz w:val="18"/>
          <w:szCs w:val="18"/>
        </w:rPr>
      </w:pPr>
    </w:p>
    <w:p w:rsidR="00712506" w:rsidRDefault="00712506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82B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al table 2: Sensitivity comparative analysis between pre-imputation and post-imputation</w:t>
      </w:r>
    </w:p>
    <w:tbl>
      <w:tblPr>
        <w:tblW w:w="8441" w:type="dxa"/>
        <w:tblCellSpacing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011"/>
        <w:gridCol w:w="994"/>
        <w:gridCol w:w="965"/>
        <w:gridCol w:w="995"/>
        <w:gridCol w:w="994"/>
        <w:gridCol w:w="966"/>
        <w:gridCol w:w="506"/>
        <w:gridCol w:w="575"/>
      </w:tblGrid>
      <w:tr w:rsidR="000F4167" w:rsidTr="00712506">
        <w:trPr>
          <w:tblCellSpacing w:w="15" w:type="dxa"/>
        </w:trPr>
        <w:tc>
          <w:tcPr>
            <w:tcW w:w="13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 w:colFirst="0" w:colLast="8"/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MI.ITER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4167" w:rsidRPr="00CC21A9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1A9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P-value* </w:t>
            </w:r>
          </w:p>
        </w:tc>
      </w:tr>
      <w:bookmarkEnd w:id="0"/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itamin</w:t>
            </w:r>
            <w:r>
              <w:rPr>
                <w:rFonts w:ascii="Times New Roman"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D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1 (21.72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3 (21.79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7 (21.69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8 (21.66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9 (21.70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.28 (21.71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LDL-cholestero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8.60 (35.22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9.78 (35.67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9.46 (35.67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8.81 (35.57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9.16 (35.90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19.32 (35.59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81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4 (1.61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2 (1.61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3 (1.62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3 (1.63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2 (1.63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73 (1.62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76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.995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Body mass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dex,K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m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5 (5.55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7 (5.55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6 (5.55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6 (5.55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5 (5.56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.76 (5.55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 (gm) first day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40 (34.34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31 (34.45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23 (34.37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48 (34.49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42 (34.28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4.43 (34.27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99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.968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-reactive protein(mg/dL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9 ( 0.01-18.50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9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8.50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19 ( 0.01-18.50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19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8.50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9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8.50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19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8.50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lycohemoglob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89 (1.17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D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.58 (14.37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e,year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.47 (12.79) 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iglycerides (mg/dL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 21.00-2693.00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-295.03-2693.00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 -75.64-2693.00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-175.92-2693.00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-208.16-2693.00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.00 ( -93.90-2693.00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ce/Ethnicity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9 (18.71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87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84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04 (52.91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1 (18.74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Race - Including Multi-Racia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51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3.7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ypertension history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67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2.4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307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6.45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308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6.51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306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6.27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319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8.29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320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48.35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68 (57.58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46 (53.55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42 (53.49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58 (53.73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24 (51.71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20 (51.65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abetes history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191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6 (16.3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51 (20.40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98 (19.60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19 (19.9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18 (19.90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87 (20.95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12 (83.69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71 (79.60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24 (80.40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03 (80.08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04 (80.10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35 (79.05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63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83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7.32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3 (12.58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5 (12.01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5 (12.0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3 (12.13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0 (11.63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81 (92.68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89 (87.42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27 (87.99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27 (87.99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19 (87.87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52 (88.37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80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4.66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25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6.42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7.28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8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7.28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69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7.08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15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7.78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2506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Default="00712506" w:rsidP="00BD4D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84 (95.3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97 (93.58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40 (92.72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40 (92.7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53 (92.92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712506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07 (92.22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712506" w:rsidRDefault="007125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Pr="00712506" w:rsidRDefault="00082B5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Smoked at least 100 cigarettes in lif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09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31 (63.08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08 (62.04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04 (61.98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55 (61.2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92 (61.79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00 (61.91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23 (36.9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14 (37.96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18 (38.02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67 (38.76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30 (38.21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22 (38.09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Pr="00712506" w:rsidRDefault="00712506" w:rsidP="0071250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Physical Activity </w:t>
            </w:r>
          </w:p>
          <w:p w:rsidR="000F4167" w:rsidRDefault="00712506" w:rsidP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(MET-based rank)</w:t>
            </w:r>
            <w:r w:rsidRPr="00712506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>Sit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1 (26.19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08 (22.77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48 (23.38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07 (24.27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88 (23.98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29 (24.60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>Walk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67 (49.3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27 (48.73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83 (48.07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95 (48.25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43 (48.97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39 (48.91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>Light load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7 (16.3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53 (18.92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3 (19.07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20 (18.4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9 (17.96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1 (17.53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>Heavy work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09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8.17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34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9.57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28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9.48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0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9.06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0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9.09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93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8.95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Pr="00712506" w:rsidRDefault="0071250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Enlarged prostat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09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83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7.55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118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7.82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114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7.25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112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6.99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112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7.02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114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(17.29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lastRenderedPageBreak/>
              <w:t>N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28 (82.45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42 (82.18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80 (82.75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97 (83.01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95 (82.98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77 (82.71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Pr="00712506" w:rsidRDefault="0071250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Education (%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Pr="00712506" w:rsidRDefault="00712506" w:rsidP="00712506">
            <w:pPr>
              <w:tabs>
                <w:tab w:val="left" w:pos="904"/>
              </w:tabs>
              <w:spacing w:before="1" w:line="27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 xml:space="preserve">less than high </w:t>
            </w:r>
          </w:p>
          <w:p w:rsidR="000F4167" w:rsidRPr="00712506" w:rsidRDefault="00712506" w:rsidP="00712506">
            <w:pPr>
              <w:tabs>
                <w:tab w:val="left" w:pos="904"/>
              </w:tabs>
              <w:spacing w:before="1" w:line="27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5 (17.47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7 (17.47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8 (17.49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9 (17.50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0 (17.52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7 (17.47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igh schoo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88 (37.63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3 (37.65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3 (37.65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1 (37.62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0 (37.60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4 (37.66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712506" w:rsidRPr="00712506" w:rsidRDefault="00712506" w:rsidP="007125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125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ore than high </w:t>
            </w:r>
          </w:p>
          <w:p w:rsidR="000F4167" w:rsidRDefault="00712506" w:rsidP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5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choo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69 (44.90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72 (44.88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71 (44.87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72 (44.88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72 (44.88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71 (44.87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Pr="00712506" w:rsidRDefault="0071250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Martial</w:t>
            </w:r>
            <w:proofErr w:type="spellEnd"/>
            <w:r w:rsidRPr="0071250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 Status (%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married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93 (67.9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0 (67.96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0 (67.96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98 (67.93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0 (67.96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00 (67.96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single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88 (27.04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90 (27.03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90 (27.03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91 (27.05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90 (27.03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90 (27.03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167" w:rsidTr="00712506">
        <w:trPr>
          <w:tblCellSpacing w:w="15" w:type="dxa"/>
        </w:trPr>
        <w:tc>
          <w:tcPr>
            <w:tcW w:w="1390" w:type="dxa"/>
            <w:shd w:val="clear" w:color="auto" w:fill="auto"/>
            <w:vAlign w:val="center"/>
          </w:tcPr>
          <w:p w:rsidR="000F4167" w:rsidRDefault="007125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living with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partner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2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1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1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3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3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1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F4167" w:rsidRDefault="00082B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32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 5.01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476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0F4167" w:rsidRDefault="000F41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p w:rsidR="000F4167" w:rsidRDefault="000F4167">
      <w:pPr>
        <w:rPr>
          <w:rFonts w:ascii="Times New Roman" w:hAnsi="Times New Roman" w:cs="Times New Roman"/>
          <w:sz w:val="18"/>
          <w:szCs w:val="18"/>
        </w:rPr>
      </w:pPr>
    </w:p>
    <w:sectPr w:rsidR="000F4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">
    <w:altName w:val="Myriad Pro"/>
    <w:panose1 w:val="020B0503030403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D44A87"/>
    <w:multiLevelType w:val="hybridMultilevel"/>
    <w:tmpl w:val="AAC27B3C"/>
    <w:lvl w:ilvl="0" w:tplc="2938C6AA">
      <w:start w:val="23"/>
      <w:numFmt w:val="decimal"/>
      <w:lvlText w:val="%1"/>
      <w:lvlJc w:val="left"/>
      <w:pPr>
        <w:ind w:left="643" w:hanging="484"/>
        <w:jc w:val="left"/>
      </w:pPr>
      <w:rPr>
        <w:rFonts w:ascii="Myriad Pro" w:eastAsia="Myriad Pro" w:hAnsi="Myriad Pro" w:hint="default"/>
        <w:spacing w:val="-1"/>
        <w:w w:val="100"/>
        <w:position w:val="-1"/>
        <w:sz w:val="20"/>
        <w:szCs w:val="20"/>
      </w:rPr>
    </w:lvl>
    <w:lvl w:ilvl="1" w:tplc="206A0586">
      <w:start w:val="1"/>
      <w:numFmt w:val="bullet"/>
      <w:lvlText w:val="•"/>
      <w:lvlJc w:val="left"/>
      <w:pPr>
        <w:ind w:left="762" w:hanging="484"/>
      </w:pPr>
      <w:rPr>
        <w:rFonts w:hint="default"/>
      </w:rPr>
    </w:lvl>
    <w:lvl w:ilvl="2" w:tplc="60D085A2">
      <w:start w:val="1"/>
      <w:numFmt w:val="bullet"/>
      <w:lvlText w:val="•"/>
      <w:lvlJc w:val="left"/>
      <w:pPr>
        <w:ind w:left="885" w:hanging="484"/>
      </w:pPr>
      <w:rPr>
        <w:rFonts w:hint="default"/>
      </w:rPr>
    </w:lvl>
    <w:lvl w:ilvl="3" w:tplc="1F98768C">
      <w:start w:val="1"/>
      <w:numFmt w:val="bullet"/>
      <w:lvlText w:val="•"/>
      <w:lvlJc w:val="left"/>
      <w:pPr>
        <w:ind w:left="1007" w:hanging="484"/>
      </w:pPr>
      <w:rPr>
        <w:rFonts w:hint="default"/>
      </w:rPr>
    </w:lvl>
    <w:lvl w:ilvl="4" w:tplc="5B0E8F7A">
      <w:start w:val="1"/>
      <w:numFmt w:val="bullet"/>
      <w:lvlText w:val="•"/>
      <w:lvlJc w:val="left"/>
      <w:pPr>
        <w:ind w:left="1130" w:hanging="484"/>
      </w:pPr>
      <w:rPr>
        <w:rFonts w:hint="default"/>
      </w:rPr>
    </w:lvl>
    <w:lvl w:ilvl="5" w:tplc="D5E2F592">
      <w:start w:val="1"/>
      <w:numFmt w:val="bullet"/>
      <w:lvlText w:val="•"/>
      <w:lvlJc w:val="left"/>
      <w:pPr>
        <w:ind w:left="1252" w:hanging="484"/>
      </w:pPr>
      <w:rPr>
        <w:rFonts w:hint="default"/>
      </w:rPr>
    </w:lvl>
    <w:lvl w:ilvl="6" w:tplc="AA003B6E">
      <w:start w:val="1"/>
      <w:numFmt w:val="bullet"/>
      <w:lvlText w:val="•"/>
      <w:lvlJc w:val="left"/>
      <w:pPr>
        <w:ind w:left="1375" w:hanging="484"/>
      </w:pPr>
      <w:rPr>
        <w:rFonts w:hint="default"/>
      </w:rPr>
    </w:lvl>
    <w:lvl w:ilvl="7" w:tplc="35789B0E">
      <w:start w:val="1"/>
      <w:numFmt w:val="bullet"/>
      <w:lvlText w:val="•"/>
      <w:lvlJc w:val="left"/>
      <w:pPr>
        <w:ind w:left="1497" w:hanging="484"/>
      </w:pPr>
      <w:rPr>
        <w:rFonts w:hint="default"/>
      </w:rPr>
    </w:lvl>
    <w:lvl w:ilvl="8" w:tplc="ED36BA96">
      <w:start w:val="1"/>
      <w:numFmt w:val="bullet"/>
      <w:lvlText w:val="•"/>
      <w:lvlJc w:val="left"/>
      <w:pPr>
        <w:ind w:left="1620" w:hanging="484"/>
      </w:pPr>
      <w:rPr>
        <w:rFonts w:hint="default"/>
      </w:rPr>
    </w:lvl>
  </w:abstractNum>
  <w:abstractNum w:abstractNumId="1">
    <w:nsid w:val="4DC5A648"/>
    <w:multiLevelType w:val="singleLevel"/>
    <w:tmpl w:val="4DC5A648"/>
    <w:lvl w:ilvl="0">
      <w:start w:val="1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0sDCwNLW0NDczMDBT0lEKTi0uzszPAykwqgUArb41oywAAAA="/>
  </w:docVars>
  <w:rsids>
    <w:rsidRoot w:val="0A57176F"/>
    <w:rsid w:val="00055390"/>
    <w:rsid w:val="00082B5D"/>
    <w:rsid w:val="000F4167"/>
    <w:rsid w:val="00712506"/>
    <w:rsid w:val="00CC21A9"/>
    <w:rsid w:val="0A57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712506"/>
    <w:pPr>
      <w:jc w:val="left"/>
    </w:pPr>
    <w:rPr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712506"/>
    <w:pPr>
      <w:jc w:val="left"/>
    </w:pPr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5</cp:revision>
  <dcterms:created xsi:type="dcterms:W3CDTF">2019-05-16T16:07:00Z</dcterms:created>
  <dcterms:modified xsi:type="dcterms:W3CDTF">2019-06-05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